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45C0" w14:textId="59A3836A" w:rsidR="006C19E3" w:rsidRDefault="00732C54" w:rsidP="006C19E3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6C19E3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6C19E3" w:rsidRPr="00753BD9">
        <w:rPr>
          <w:lang w:val="en-US"/>
        </w:rPr>
        <w:t xml:space="preserve"> </w:t>
      </w:r>
    </w:p>
    <w:p w14:paraId="6B33F9C8" w14:textId="77777777" w:rsidR="00732C54" w:rsidRPr="002D44BF" w:rsidRDefault="00732C54" w:rsidP="00732C54">
      <w:pPr>
        <w:pStyle w:val="Beschriftung"/>
        <w:spacing w:line="480" w:lineRule="auto"/>
        <w:rPr>
          <w:rFonts w:ascii="Times New Roman" w:hAnsi="Times New Roman" w:cs="Times New Roman"/>
          <w:b w:val="0"/>
          <w:bCs w:val="0"/>
          <w:i/>
          <w:iCs/>
          <w:szCs w:val="24"/>
          <w:lang w:val="en-US"/>
        </w:rPr>
      </w:pPr>
      <w:r w:rsidRPr="002D44BF">
        <w:rPr>
          <w:rFonts w:ascii="Times New Roman" w:hAnsi="Times New Roman" w:cs="Times New Roman"/>
          <w:b w:val="0"/>
          <w:bCs w:val="0"/>
          <w:i/>
          <w:iCs/>
          <w:szCs w:val="24"/>
          <w:lang w:val="en-US"/>
        </w:rPr>
        <w:t>Frequencies of Adverse Childhood Experiences (ACE-D)</w:t>
      </w: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4428"/>
      </w:tblGrid>
      <w:tr w:rsidR="00732C54" w:rsidRPr="00753BD9" w14:paraId="2EE22D29" w14:textId="77777777" w:rsidTr="00B74141">
        <w:trPr>
          <w:trHeight w:val="680"/>
        </w:trPr>
        <w:tc>
          <w:tcPr>
            <w:tcW w:w="4361" w:type="dxa"/>
            <w:shd w:val="clear" w:color="auto" w:fill="auto"/>
            <w:vAlign w:val="center"/>
          </w:tcPr>
          <w:p w14:paraId="44025B93" w14:textId="77777777" w:rsidR="00732C54" w:rsidRPr="00753BD9" w:rsidRDefault="00732C54" w:rsidP="00B74141">
            <w:pPr>
              <w:spacing w:line="48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ype of adverse childhood experience</w:t>
            </w:r>
          </w:p>
        </w:tc>
        <w:tc>
          <w:tcPr>
            <w:tcW w:w="4428" w:type="dxa"/>
            <w:shd w:val="clear" w:color="auto" w:fill="auto"/>
            <w:vAlign w:val="center"/>
          </w:tcPr>
          <w:p w14:paraId="2980023A" w14:textId="77777777" w:rsidR="00732C54" w:rsidRPr="006E4CCD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 w:rsidRPr="00753BD9">
              <w:rPr>
                <w:i/>
                <w:iCs/>
                <w:lang w:val="en-US"/>
              </w:rPr>
              <w:t>n</w:t>
            </w:r>
            <w:r w:rsidRPr="00753BD9">
              <w:rPr>
                <w:lang w:val="en-US"/>
              </w:rPr>
              <w:t xml:space="preserve"> (%)</w:t>
            </w:r>
          </w:p>
        </w:tc>
      </w:tr>
      <w:tr w:rsidR="00732C54" w:rsidRPr="00753BD9" w14:paraId="28FA4BE0" w14:textId="77777777" w:rsidTr="00B74141">
        <w:trPr>
          <w:trHeight w:val="557"/>
        </w:trPr>
        <w:tc>
          <w:tcPr>
            <w:tcW w:w="4361" w:type="dxa"/>
            <w:tcBorders>
              <w:bottom w:val="nil"/>
            </w:tcBorders>
            <w:shd w:val="clear" w:color="auto" w:fill="auto"/>
          </w:tcPr>
          <w:p w14:paraId="35EB3950" w14:textId="77777777" w:rsidR="00732C54" w:rsidRPr="00753BD9" w:rsidRDefault="00732C54" w:rsidP="00B7414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motional neglect </w:t>
            </w:r>
            <w:r w:rsidRPr="00753BD9">
              <w:rPr>
                <w:lang w:val="en-US"/>
              </w:rPr>
              <w:t xml:space="preserve">  </w:t>
            </w:r>
          </w:p>
        </w:tc>
        <w:tc>
          <w:tcPr>
            <w:tcW w:w="4428" w:type="dxa"/>
            <w:tcBorders>
              <w:bottom w:val="nil"/>
            </w:tcBorders>
            <w:shd w:val="clear" w:color="auto" w:fill="auto"/>
          </w:tcPr>
          <w:p w14:paraId="1C028D7A" w14:textId="77777777" w:rsidR="00732C54" w:rsidRPr="006E4CCD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489 </w:t>
            </w:r>
            <w:r w:rsidRPr="00753BD9">
              <w:rPr>
                <w:lang w:val="en-US"/>
              </w:rPr>
              <w:t>(</w:t>
            </w:r>
            <w:r>
              <w:rPr>
                <w:lang w:val="en-US"/>
              </w:rPr>
              <w:t>21.8</w:t>
            </w:r>
            <w:r w:rsidRPr="00753BD9">
              <w:rPr>
                <w:lang w:val="en-US"/>
              </w:rPr>
              <w:t>)</w:t>
            </w:r>
          </w:p>
        </w:tc>
      </w:tr>
      <w:tr w:rsidR="00732C54" w:rsidRPr="00753BD9" w14:paraId="2844220A" w14:textId="77777777" w:rsidTr="00B74141">
        <w:trPr>
          <w:trHeight w:val="557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253D9FF3" w14:textId="77777777" w:rsidR="00732C54" w:rsidRPr="00753BD9" w:rsidRDefault="00732C54" w:rsidP="00B7414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hysical neglect </w:t>
            </w:r>
            <w:r w:rsidRPr="00753BD9">
              <w:rPr>
                <w:lang w:val="en-US"/>
              </w:rPr>
              <w:t xml:space="preserve"> </w:t>
            </w: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</w:tcPr>
          <w:p w14:paraId="482E035F" w14:textId="77777777" w:rsidR="00732C54" w:rsidRPr="00753BD9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 w:rsidRPr="00753BD9">
              <w:rPr>
                <w:lang w:val="en-US"/>
              </w:rPr>
              <w:t>61 (2</w:t>
            </w:r>
            <w:r>
              <w:rPr>
                <w:lang w:val="en-US"/>
              </w:rPr>
              <w:t>.7</w:t>
            </w:r>
            <w:r w:rsidRPr="00753BD9">
              <w:rPr>
                <w:lang w:val="en-US"/>
              </w:rPr>
              <w:t>)</w:t>
            </w:r>
          </w:p>
        </w:tc>
      </w:tr>
      <w:tr w:rsidR="00732C54" w:rsidRPr="00753BD9" w14:paraId="0A1B1FBE" w14:textId="77777777" w:rsidTr="00B74141">
        <w:trPr>
          <w:trHeight w:val="557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58DA9AE5" w14:textId="77777777" w:rsidR="00732C54" w:rsidRPr="00753BD9" w:rsidRDefault="00732C54" w:rsidP="00B7414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motional abuse </w:t>
            </w:r>
            <w:r w:rsidRPr="00753BD9">
              <w:rPr>
                <w:lang w:val="en-US"/>
              </w:rPr>
              <w:t xml:space="preserve"> </w:t>
            </w: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</w:tcPr>
          <w:p w14:paraId="5575250C" w14:textId="77777777" w:rsidR="00732C54" w:rsidRPr="00753BD9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368</w:t>
            </w:r>
            <w:r w:rsidRPr="00753B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16.4</w:t>
            </w:r>
            <w:r w:rsidRPr="00753BD9">
              <w:rPr>
                <w:lang w:val="en-US"/>
              </w:rPr>
              <w:t>)</w:t>
            </w:r>
          </w:p>
        </w:tc>
      </w:tr>
      <w:tr w:rsidR="00732C54" w:rsidRPr="00753BD9" w14:paraId="2DD93EB7" w14:textId="77777777" w:rsidTr="00B74141">
        <w:trPr>
          <w:trHeight w:val="557"/>
        </w:trPr>
        <w:tc>
          <w:tcPr>
            <w:tcW w:w="4361" w:type="dxa"/>
            <w:tcBorders>
              <w:top w:val="nil"/>
              <w:bottom w:val="nil"/>
            </w:tcBorders>
            <w:shd w:val="clear" w:color="auto" w:fill="auto"/>
          </w:tcPr>
          <w:p w14:paraId="4D9D8275" w14:textId="77777777" w:rsidR="00732C54" w:rsidRDefault="00732C54" w:rsidP="00B7414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ysical abuse</w:t>
            </w:r>
          </w:p>
        </w:tc>
        <w:tc>
          <w:tcPr>
            <w:tcW w:w="4428" w:type="dxa"/>
            <w:tcBorders>
              <w:top w:val="nil"/>
              <w:bottom w:val="nil"/>
            </w:tcBorders>
            <w:shd w:val="clear" w:color="auto" w:fill="auto"/>
          </w:tcPr>
          <w:p w14:paraId="2EA29274" w14:textId="77777777" w:rsidR="00732C54" w:rsidRPr="00753BD9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 w:rsidRPr="00753BD9">
              <w:rPr>
                <w:lang w:val="en-US"/>
              </w:rPr>
              <w:t>1</w:t>
            </w:r>
            <w:r>
              <w:rPr>
                <w:lang w:val="en-US"/>
              </w:rPr>
              <w:t>91</w:t>
            </w:r>
            <w:r w:rsidRPr="00753BD9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5</w:t>
            </w:r>
            <w:r w:rsidRPr="00753BD9">
              <w:rPr>
                <w:lang w:val="en-US"/>
              </w:rPr>
              <w:t>)</w:t>
            </w:r>
          </w:p>
        </w:tc>
      </w:tr>
      <w:tr w:rsidR="00732C54" w:rsidRPr="00753BD9" w14:paraId="2C0E4DD7" w14:textId="77777777" w:rsidTr="00B74141">
        <w:trPr>
          <w:trHeight w:val="557"/>
        </w:trPr>
        <w:tc>
          <w:tcPr>
            <w:tcW w:w="43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7AC67" w14:textId="77777777" w:rsidR="00732C54" w:rsidRPr="00753BD9" w:rsidRDefault="00732C54" w:rsidP="00B74141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Sexual abuse </w:t>
            </w:r>
            <w:r w:rsidRPr="00753BD9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DAE8F" w14:textId="77777777" w:rsidR="00732C54" w:rsidRPr="00753BD9" w:rsidRDefault="00732C54" w:rsidP="00B74141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27</w:t>
            </w:r>
            <w:r w:rsidRPr="00753BD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0.1</w:t>
            </w:r>
            <w:r w:rsidRPr="00753BD9">
              <w:rPr>
                <w:lang w:val="en-US"/>
              </w:rPr>
              <w:t xml:space="preserve">) </w:t>
            </w:r>
          </w:p>
        </w:tc>
      </w:tr>
    </w:tbl>
    <w:p w14:paraId="3BCCE9D4" w14:textId="77777777" w:rsidR="00732C54" w:rsidRPr="00753BD9" w:rsidRDefault="00732C54" w:rsidP="00732C54">
      <w:pPr>
        <w:pStyle w:val="StandardWeb"/>
        <w:rPr>
          <w:sz w:val="20"/>
          <w:szCs w:val="20"/>
          <w:lang w:val="en-US"/>
        </w:rPr>
      </w:pPr>
    </w:p>
    <w:p w14:paraId="3F3330C0" w14:textId="77777777" w:rsidR="00732C54" w:rsidRDefault="00732C54" w:rsidP="00732C54">
      <w:pPr>
        <w:pStyle w:val="Beschriftung"/>
        <w:spacing w:line="276" w:lineRule="auto"/>
        <w:rPr>
          <w:rFonts w:ascii="Times New Roman" w:hAnsi="Times New Roman" w:cs="Times New Roman"/>
          <w:b w:val="0"/>
          <w:bCs w:val="0"/>
          <w:iCs/>
          <w:szCs w:val="24"/>
          <w:lang w:val="en-US"/>
        </w:rPr>
      </w:pP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Note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s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.</w:t>
      </w:r>
      <w:r w:rsidRPr="00753BD9">
        <w:rPr>
          <w:lang w:val="en-US"/>
        </w:rPr>
        <w:t xml:space="preserve"> </w:t>
      </w:r>
      <w:r w:rsidRPr="00873872">
        <w:rPr>
          <w:rFonts w:ascii="Times New Roman" w:hAnsi="Times New Roman" w:cs="Times New Roman"/>
          <w:b w:val="0"/>
          <w:bCs w:val="0"/>
          <w:i/>
          <w:szCs w:val="24"/>
          <w:lang w:val="en-US"/>
        </w:rPr>
        <w:t>N</w:t>
      </w:r>
      <w:r>
        <w:rPr>
          <w:rFonts w:ascii="Times New Roman" w:hAnsi="Times New Roman" w:cs="Times New Roman"/>
          <w:b w:val="0"/>
          <w:bCs w:val="0"/>
          <w:iCs/>
          <w:szCs w:val="24"/>
          <w:lang w:val="en-US"/>
        </w:rPr>
        <w:t xml:space="preserve"> = 2245. Different types of adverse childhood experiences can co-occur. </w:t>
      </w:r>
    </w:p>
    <w:p w14:paraId="46E5FF1D" w14:textId="5836E119" w:rsidR="00796DDF" w:rsidRPr="00753BD9" w:rsidRDefault="00796DDF" w:rsidP="000B7E3A">
      <w:pPr>
        <w:rPr>
          <w:lang w:val="en-US"/>
        </w:rPr>
      </w:pPr>
    </w:p>
    <w:sectPr w:rsidR="00796DDF" w:rsidRPr="00753BD9" w:rsidSect="009E10C8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84832" w14:textId="77777777" w:rsidR="00E24C8A" w:rsidRDefault="00E24C8A">
      <w:r>
        <w:separator/>
      </w:r>
    </w:p>
  </w:endnote>
  <w:endnote w:type="continuationSeparator" w:id="0">
    <w:p w14:paraId="49EAED2C" w14:textId="77777777" w:rsidR="00E24C8A" w:rsidRDefault="00E2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A8BED" w14:textId="77777777" w:rsidR="00E24C8A" w:rsidRDefault="00E24C8A">
      <w:r>
        <w:separator/>
      </w:r>
    </w:p>
  </w:footnote>
  <w:footnote w:type="continuationSeparator" w:id="0">
    <w:p w14:paraId="7EAAB4BE" w14:textId="77777777" w:rsidR="00E24C8A" w:rsidRDefault="00E24C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000E" w14:textId="77777777" w:rsidR="00931681" w:rsidRDefault="00931681">
    <w:pPr>
      <w:pStyle w:val="Kopfzeile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413"/>
    <w:multiLevelType w:val="hybridMultilevel"/>
    <w:tmpl w:val="97121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7ED"/>
    <w:multiLevelType w:val="hybridMultilevel"/>
    <w:tmpl w:val="8EA849B2"/>
    <w:lvl w:ilvl="0" w:tplc="02B097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C9"/>
    <w:multiLevelType w:val="multilevel"/>
    <w:tmpl w:val="5BAA12CC"/>
    <w:lvl w:ilvl="0">
      <w:start w:val="6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6" w:hanging="7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12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3" w15:restartNumberingAfterBreak="0">
    <w:nsid w:val="19865E6A"/>
    <w:multiLevelType w:val="hybridMultilevel"/>
    <w:tmpl w:val="A998BB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F2513CB"/>
    <w:multiLevelType w:val="hybridMultilevel"/>
    <w:tmpl w:val="B2A03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05792"/>
    <w:multiLevelType w:val="hybridMultilevel"/>
    <w:tmpl w:val="09882316"/>
    <w:lvl w:ilvl="0" w:tplc="8AF8DBC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B1863"/>
    <w:multiLevelType w:val="hybridMultilevel"/>
    <w:tmpl w:val="B35C63C0"/>
    <w:lvl w:ilvl="0" w:tplc="B7967D3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34065"/>
    <w:multiLevelType w:val="hybridMultilevel"/>
    <w:tmpl w:val="58343C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A4054"/>
    <w:multiLevelType w:val="multilevel"/>
    <w:tmpl w:val="2506988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D3165"/>
    <w:multiLevelType w:val="hybridMultilevel"/>
    <w:tmpl w:val="64CAF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A385A"/>
    <w:multiLevelType w:val="multilevel"/>
    <w:tmpl w:val="1FA0AEF0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4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1" w15:restartNumberingAfterBreak="0">
    <w:nsid w:val="52DA3CED"/>
    <w:multiLevelType w:val="hybridMultilevel"/>
    <w:tmpl w:val="34C0F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B2811"/>
    <w:multiLevelType w:val="hybridMultilevel"/>
    <w:tmpl w:val="1FAC51B8"/>
    <w:lvl w:ilvl="0" w:tplc="637296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53D0B"/>
    <w:multiLevelType w:val="multilevel"/>
    <w:tmpl w:val="228831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B4993"/>
    <w:multiLevelType w:val="multilevel"/>
    <w:tmpl w:val="8F96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91FE0"/>
    <w:multiLevelType w:val="multilevel"/>
    <w:tmpl w:val="02A4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F32168"/>
    <w:multiLevelType w:val="hybridMultilevel"/>
    <w:tmpl w:val="95D6C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A43B6A"/>
    <w:multiLevelType w:val="hybridMultilevel"/>
    <w:tmpl w:val="2332B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4A7"/>
    <w:multiLevelType w:val="multilevel"/>
    <w:tmpl w:val="4E5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279861">
    <w:abstractNumId w:val="1"/>
  </w:num>
  <w:num w:numId="2" w16cid:durableId="772937761">
    <w:abstractNumId w:val="12"/>
  </w:num>
  <w:num w:numId="3" w16cid:durableId="1604336142">
    <w:abstractNumId w:val="5"/>
  </w:num>
  <w:num w:numId="4" w16cid:durableId="2038653275">
    <w:abstractNumId w:val="16"/>
  </w:num>
  <w:num w:numId="5" w16cid:durableId="754977412">
    <w:abstractNumId w:val="0"/>
  </w:num>
  <w:num w:numId="6" w16cid:durableId="688801252">
    <w:abstractNumId w:val="8"/>
  </w:num>
  <w:num w:numId="7" w16cid:durableId="2029331118">
    <w:abstractNumId w:val="11"/>
  </w:num>
  <w:num w:numId="8" w16cid:durableId="609707660">
    <w:abstractNumId w:val="3"/>
  </w:num>
  <w:num w:numId="9" w16cid:durableId="1306355302">
    <w:abstractNumId w:val="10"/>
  </w:num>
  <w:num w:numId="10" w16cid:durableId="301542207">
    <w:abstractNumId w:val="14"/>
  </w:num>
  <w:num w:numId="11" w16cid:durableId="1106463906">
    <w:abstractNumId w:val="2"/>
  </w:num>
  <w:num w:numId="12" w16cid:durableId="686254142">
    <w:abstractNumId w:val="15"/>
  </w:num>
  <w:num w:numId="13" w16cid:durableId="1465658761">
    <w:abstractNumId w:val="6"/>
  </w:num>
  <w:num w:numId="14" w16cid:durableId="778375551">
    <w:abstractNumId w:val="13"/>
  </w:num>
  <w:num w:numId="15" w16cid:durableId="1546601388">
    <w:abstractNumId w:val="4"/>
  </w:num>
  <w:num w:numId="16" w16cid:durableId="497698665">
    <w:abstractNumId w:val="9"/>
  </w:num>
  <w:num w:numId="17" w16cid:durableId="2042389543">
    <w:abstractNumId w:val="17"/>
  </w:num>
  <w:num w:numId="18" w16cid:durableId="1100027177">
    <w:abstractNumId w:val="7"/>
  </w:num>
  <w:num w:numId="19" w16cid:durableId="17811460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B9"/>
    <w:rsid w:val="00000CC2"/>
    <w:rsid w:val="00006059"/>
    <w:rsid w:val="0001417B"/>
    <w:rsid w:val="000147C7"/>
    <w:rsid w:val="00014A21"/>
    <w:rsid w:val="00022A80"/>
    <w:rsid w:val="00024506"/>
    <w:rsid w:val="00027DC2"/>
    <w:rsid w:val="000337A2"/>
    <w:rsid w:val="00040987"/>
    <w:rsid w:val="000536B9"/>
    <w:rsid w:val="00060016"/>
    <w:rsid w:val="000610BE"/>
    <w:rsid w:val="00064454"/>
    <w:rsid w:val="0006754A"/>
    <w:rsid w:val="000712F4"/>
    <w:rsid w:val="000772B9"/>
    <w:rsid w:val="000964BA"/>
    <w:rsid w:val="000A0C84"/>
    <w:rsid w:val="000A43C8"/>
    <w:rsid w:val="000A481D"/>
    <w:rsid w:val="000B7E3A"/>
    <w:rsid w:val="000C061F"/>
    <w:rsid w:val="000C6226"/>
    <w:rsid w:val="000D060A"/>
    <w:rsid w:val="000D1F31"/>
    <w:rsid w:val="000D3E2A"/>
    <w:rsid w:val="000D64F2"/>
    <w:rsid w:val="000D6C5F"/>
    <w:rsid w:val="000E3A8A"/>
    <w:rsid w:val="000E50B2"/>
    <w:rsid w:val="000F2C74"/>
    <w:rsid w:val="000F3A0E"/>
    <w:rsid w:val="00101D19"/>
    <w:rsid w:val="0010327E"/>
    <w:rsid w:val="00103CEB"/>
    <w:rsid w:val="001064C3"/>
    <w:rsid w:val="00111065"/>
    <w:rsid w:val="00116DF4"/>
    <w:rsid w:val="001272FB"/>
    <w:rsid w:val="0012778F"/>
    <w:rsid w:val="0014136B"/>
    <w:rsid w:val="00141EA8"/>
    <w:rsid w:val="0014240F"/>
    <w:rsid w:val="00143BB1"/>
    <w:rsid w:val="00147349"/>
    <w:rsid w:val="001562F0"/>
    <w:rsid w:val="0015636B"/>
    <w:rsid w:val="00165D4C"/>
    <w:rsid w:val="001705B0"/>
    <w:rsid w:val="00187678"/>
    <w:rsid w:val="00193216"/>
    <w:rsid w:val="001946E0"/>
    <w:rsid w:val="00194D76"/>
    <w:rsid w:val="001954EB"/>
    <w:rsid w:val="001A0D0C"/>
    <w:rsid w:val="001A7FAC"/>
    <w:rsid w:val="001B396A"/>
    <w:rsid w:val="001B47C7"/>
    <w:rsid w:val="001B7022"/>
    <w:rsid w:val="001C1822"/>
    <w:rsid w:val="001C1B1E"/>
    <w:rsid w:val="001C1DF1"/>
    <w:rsid w:val="001C72FC"/>
    <w:rsid w:val="001E61E7"/>
    <w:rsid w:val="001E7754"/>
    <w:rsid w:val="001F07DE"/>
    <w:rsid w:val="00207206"/>
    <w:rsid w:val="0021024F"/>
    <w:rsid w:val="00216D21"/>
    <w:rsid w:val="00232CCC"/>
    <w:rsid w:val="0023455A"/>
    <w:rsid w:val="00235674"/>
    <w:rsid w:val="00240685"/>
    <w:rsid w:val="0024307B"/>
    <w:rsid w:val="00251A9B"/>
    <w:rsid w:val="002539EE"/>
    <w:rsid w:val="00257781"/>
    <w:rsid w:val="002612B6"/>
    <w:rsid w:val="00264EB6"/>
    <w:rsid w:val="00267E3E"/>
    <w:rsid w:val="002709A9"/>
    <w:rsid w:val="002730F1"/>
    <w:rsid w:val="002849D1"/>
    <w:rsid w:val="00292EB9"/>
    <w:rsid w:val="002954B4"/>
    <w:rsid w:val="0029769D"/>
    <w:rsid w:val="002B3529"/>
    <w:rsid w:val="002B4FC0"/>
    <w:rsid w:val="002B53B8"/>
    <w:rsid w:val="002B7351"/>
    <w:rsid w:val="002C4B75"/>
    <w:rsid w:val="002C52ED"/>
    <w:rsid w:val="002D04F7"/>
    <w:rsid w:val="002D3311"/>
    <w:rsid w:val="002E39C9"/>
    <w:rsid w:val="002E3D44"/>
    <w:rsid w:val="002E5215"/>
    <w:rsid w:val="002E64E8"/>
    <w:rsid w:val="002F71B6"/>
    <w:rsid w:val="00302851"/>
    <w:rsid w:val="003053B2"/>
    <w:rsid w:val="00315690"/>
    <w:rsid w:val="00315E13"/>
    <w:rsid w:val="00327099"/>
    <w:rsid w:val="00331131"/>
    <w:rsid w:val="00337205"/>
    <w:rsid w:val="00343F3E"/>
    <w:rsid w:val="00354212"/>
    <w:rsid w:val="00356862"/>
    <w:rsid w:val="003646F0"/>
    <w:rsid w:val="00372FCE"/>
    <w:rsid w:val="00373485"/>
    <w:rsid w:val="00374CB5"/>
    <w:rsid w:val="00375900"/>
    <w:rsid w:val="00376A9F"/>
    <w:rsid w:val="003838D4"/>
    <w:rsid w:val="00384459"/>
    <w:rsid w:val="00384FAD"/>
    <w:rsid w:val="0039196C"/>
    <w:rsid w:val="00394A9B"/>
    <w:rsid w:val="00396748"/>
    <w:rsid w:val="00396924"/>
    <w:rsid w:val="00397192"/>
    <w:rsid w:val="003A7C3B"/>
    <w:rsid w:val="003B1CB9"/>
    <w:rsid w:val="003B31F2"/>
    <w:rsid w:val="003B4B1C"/>
    <w:rsid w:val="003B5A59"/>
    <w:rsid w:val="003C173F"/>
    <w:rsid w:val="003C58D1"/>
    <w:rsid w:val="003D0A6D"/>
    <w:rsid w:val="003D68D9"/>
    <w:rsid w:val="003E1624"/>
    <w:rsid w:val="003E1F66"/>
    <w:rsid w:val="003E20F7"/>
    <w:rsid w:val="003E3BD6"/>
    <w:rsid w:val="003E5047"/>
    <w:rsid w:val="003F1FFE"/>
    <w:rsid w:val="003F6538"/>
    <w:rsid w:val="00401024"/>
    <w:rsid w:val="00404721"/>
    <w:rsid w:val="00410743"/>
    <w:rsid w:val="0042007B"/>
    <w:rsid w:val="00422698"/>
    <w:rsid w:val="00422A19"/>
    <w:rsid w:val="00431A88"/>
    <w:rsid w:val="00443E31"/>
    <w:rsid w:val="00446F6F"/>
    <w:rsid w:val="00447438"/>
    <w:rsid w:val="00452510"/>
    <w:rsid w:val="0045460D"/>
    <w:rsid w:val="0046315C"/>
    <w:rsid w:val="004652D4"/>
    <w:rsid w:val="00473158"/>
    <w:rsid w:val="0047604C"/>
    <w:rsid w:val="00476CB5"/>
    <w:rsid w:val="00477B10"/>
    <w:rsid w:val="00482629"/>
    <w:rsid w:val="004849F2"/>
    <w:rsid w:val="0048536D"/>
    <w:rsid w:val="00486989"/>
    <w:rsid w:val="004872BE"/>
    <w:rsid w:val="004A546D"/>
    <w:rsid w:val="004B2510"/>
    <w:rsid w:val="004B2BC2"/>
    <w:rsid w:val="004C1A9E"/>
    <w:rsid w:val="004C2A7A"/>
    <w:rsid w:val="004C7D3C"/>
    <w:rsid w:val="004E1B08"/>
    <w:rsid w:val="004E4BD9"/>
    <w:rsid w:val="005010C7"/>
    <w:rsid w:val="00503BEB"/>
    <w:rsid w:val="00510CC6"/>
    <w:rsid w:val="00515CEF"/>
    <w:rsid w:val="00532EDF"/>
    <w:rsid w:val="00535394"/>
    <w:rsid w:val="00540FAF"/>
    <w:rsid w:val="005432DF"/>
    <w:rsid w:val="0054538D"/>
    <w:rsid w:val="00545510"/>
    <w:rsid w:val="0055305E"/>
    <w:rsid w:val="00553929"/>
    <w:rsid w:val="005557B6"/>
    <w:rsid w:val="00556223"/>
    <w:rsid w:val="00556F8C"/>
    <w:rsid w:val="005656E2"/>
    <w:rsid w:val="005661D4"/>
    <w:rsid w:val="005668D6"/>
    <w:rsid w:val="00580B0D"/>
    <w:rsid w:val="00581D5F"/>
    <w:rsid w:val="00586D01"/>
    <w:rsid w:val="00595D3B"/>
    <w:rsid w:val="00596329"/>
    <w:rsid w:val="00597F1E"/>
    <w:rsid w:val="005A0993"/>
    <w:rsid w:val="005A4D75"/>
    <w:rsid w:val="005A5C5F"/>
    <w:rsid w:val="005B0F64"/>
    <w:rsid w:val="005D500C"/>
    <w:rsid w:val="005D5F14"/>
    <w:rsid w:val="005E0B57"/>
    <w:rsid w:val="005E37A1"/>
    <w:rsid w:val="005E38A4"/>
    <w:rsid w:val="005E4E9A"/>
    <w:rsid w:val="005E5362"/>
    <w:rsid w:val="005F546A"/>
    <w:rsid w:val="006007FF"/>
    <w:rsid w:val="006151D3"/>
    <w:rsid w:val="00616AA9"/>
    <w:rsid w:val="00626EB9"/>
    <w:rsid w:val="00631F31"/>
    <w:rsid w:val="00635C63"/>
    <w:rsid w:val="0064108A"/>
    <w:rsid w:val="00641E93"/>
    <w:rsid w:val="00642BF3"/>
    <w:rsid w:val="0064316D"/>
    <w:rsid w:val="00644D12"/>
    <w:rsid w:val="006478CA"/>
    <w:rsid w:val="00652D4F"/>
    <w:rsid w:val="00653FCC"/>
    <w:rsid w:val="00666D52"/>
    <w:rsid w:val="006674F2"/>
    <w:rsid w:val="0066798B"/>
    <w:rsid w:val="00674E5F"/>
    <w:rsid w:val="006750E8"/>
    <w:rsid w:val="00677E4D"/>
    <w:rsid w:val="00680963"/>
    <w:rsid w:val="00687F26"/>
    <w:rsid w:val="00691D33"/>
    <w:rsid w:val="00696DD4"/>
    <w:rsid w:val="006A255B"/>
    <w:rsid w:val="006A7811"/>
    <w:rsid w:val="006B1D72"/>
    <w:rsid w:val="006B431A"/>
    <w:rsid w:val="006B7FE5"/>
    <w:rsid w:val="006C1869"/>
    <w:rsid w:val="006C19E3"/>
    <w:rsid w:val="006E4CCD"/>
    <w:rsid w:val="006F2A95"/>
    <w:rsid w:val="00707421"/>
    <w:rsid w:val="00715E79"/>
    <w:rsid w:val="00721930"/>
    <w:rsid w:val="0072335E"/>
    <w:rsid w:val="00732C54"/>
    <w:rsid w:val="00736656"/>
    <w:rsid w:val="00751E51"/>
    <w:rsid w:val="0075258A"/>
    <w:rsid w:val="00753BD9"/>
    <w:rsid w:val="00757C0B"/>
    <w:rsid w:val="00757CD2"/>
    <w:rsid w:val="007648FA"/>
    <w:rsid w:val="00775328"/>
    <w:rsid w:val="00776726"/>
    <w:rsid w:val="00777EDE"/>
    <w:rsid w:val="00786373"/>
    <w:rsid w:val="00786DF6"/>
    <w:rsid w:val="00791CD9"/>
    <w:rsid w:val="00793207"/>
    <w:rsid w:val="00796DDF"/>
    <w:rsid w:val="007971AE"/>
    <w:rsid w:val="007A2A26"/>
    <w:rsid w:val="007A6D9A"/>
    <w:rsid w:val="007B5EE5"/>
    <w:rsid w:val="007C56A1"/>
    <w:rsid w:val="007D0B37"/>
    <w:rsid w:val="007D4B94"/>
    <w:rsid w:val="007E23E8"/>
    <w:rsid w:val="007E23FB"/>
    <w:rsid w:val="007E64C6"/>
    <w:rsid w:val="007E6A7A"/>
    <w:rsid w:val="007F6FF0"/>
    <w:rsid w:val="00803388"/>
    <w:rsid w:val="0080385F"/>
    <w:rsid w:val="00806340"/>
    <w:rsid w:val="00812266"/>
    <w:rsid w:val="00813F3C"/>
    <w:rsid w:val="00815453"/>
    <w:rsid w:val="00827F63"/>
    <w:rsid w:val="008620B3"/>
    <w:rsid w:val="00873872"/>
    <w:rsid w:val="0087574C"/>
    <w:rsid w:val="008758C5"/>
    <w:rsid w:val="00876256"/>
    <w:rsid w:val="00883192"/>
    <w:rsid w:val="00892B61"/>
    <w:rsid w:val="008A0C0D"/>
    <w:rsid w:val="008B3C8C"/>
    <w:rsid w:val="008C0154"/>
    <w:rsid w:val="008C1703"/>
    <w:rsid w:val="008C61A5"/>
    <w:rsid w:val="008E3B59"/>
    <w:rsid w:val="008E501D"/>
    <w:rsid w:val="00900FE2"/>
    <w:rsid w:val="00904F2B"/>
    <w:rsid w:val="0091520E"/>
    <w:rsid w:val="00923CC7"/>
    <w:rsid w:val="00923D99"/>
    <w:rsid w:val="00931681"/>
    <w:rsid w:val="009365EB"/>
    <w:rsid w:val="00943932"/>
    <w:rsid w:val="00945D77"/>
    <w:rsid w:val="00951D1D"/>
    <w:rsid w:val="00952F2C"/>
    <w:rsid w:val="009534B1"/>
    <w:rsid w:val="00961372"/>
    <w:rsid w:val="00962ABC"/>
    <w:rsid w:val="00984AF0"/>
    <w:rsid w:val="00984C77"/>
    <w:rsid w:val="0099241A"/>
    <w:rsid w:val="009A07E5"/>
    <w:rsid w:val="009A7D94"/>
    <w:rsid w:val="009B2176"/>
    <w:rsid w:val="009B63D9"/>
    <w:rsid w:val="009C4947"/>
    <w:rsid w:val="009C5C8D"/>
    <w:rsid w:val="009C6E9F"/>
    <w:rsid w:val="009C7918"/>
    <w:rsid w:val="009D3267"/>
    <w:rsid w:val="009D5277"/>
    <w:rsid w:val="009D595D"/>
    <w:rsid w:val="009D630F"/>
    <w:rsid w:val="009D6402"/>
    <w:rsid w:val="009E10C8"/>
    <w:rsid w:val="009E5EE1"/>
    <w:rsid w:val="009F36D0"/>
    <w:rsid w:val="009F4334"/>
    <w:rsid w:val="009F6EC2"/>
    <w:rsid w:val="009F79DA"/>
    <w:rsid w:val="00A04409"/>
    <w:rsid w:val="00A142B9"/>
    <w:rsid w:val="00A1465C"/>
    <w:rsid w:val="00A1535E"/>
    <w:rsid w:val="00A2058C"/>
    <w:rsid w:val="00A20E62"/>
    <w:rsid w:val="00A245FC"/>
    <w:rsid w:val="00A246F3"/>
    <w:rsid w:val="00A309DC"/>
    <w:rsid w:val="00A36792"/>
    <w:rsid w:val="00A423F7"/>
    <w:rsid w:val="00A44970"/>
    <w:rsid w:val="00A509D4"/>
    <w:rsid w:val="00A5311C"/>
    <w:rsid w:val="00A53454"/>
    <w:rsid w:val="00A62E42"/>
    <w:rsid w:val="00A6498B"/>
    <w:rsid w:val="00A73F6E"/>
    <w:rsid w:val="00A8446B"/>
    <w:rsid w:val="00A87954"/>
    <w:rsid w:val="00A92A5D"/>
    <w:rsid w:val="00A93237"/>
    <w:rsid w:val="00A93D70"/>
    <w:rsid w:val="00AA2B25"/>
    <w:rsid w:val="00AB42F8"/>
    <w:rsid w:val="00AB5F99"/>
    <w:rsid w:val="00AC0CD7"/>
    <w:rsid w:val="00AC315D"/>
    <w:rsid w:val="00AC6B07"/>
    <w:rsid w:val="00AC77ED"/>
    <w:rsid w:val="00AD110D"/>
    <w:rsid w:val="00AE43C6"/>
    <w:rsid w:val="00AF4E45"/>
    <w:rsid w:val="00AF5BC8"/>
    <w:rsid w:val="00AF6AE6"/>
    <w:rsid w:val="00B02960"/>
    <w:rsid w:val="00B06C57"/>
    <w:rsid w:val="00B074FC"/>
    <w:rsid w:val="00B11FEA"/>
    <w:rsid w:val="00B141B9"/>
    <w:rsid w:val="00B1612A"/>
    <w:rsid w:val="00B17517"/>
    <w:rsid w:val="00B17848"/>
    <w:rsid w:val="00B20937"/>
    <w:rsid w:val="00B24A6B"/>
    <w:rsid w:val="00B2565B"/>
    <w:rsid w:val="00B25F58"/>
    <w:rsid w:val="00B26836"/>
    <w:rsid w:val="00B26F1F"/>
    <w:rsid w:val="00B30055"/>
    <w:rsid w:val="00B31379"/>
    <w:rsid w:val="00B31B0D"/>
    <w:rsid w:val="00B377EA"/>
    <w:rsid w:val="00B466A7"/>
    <w:rsid w:val="00B50B35"/>
    <w:rsid w:val="00B54664"/>
    <w:rsid w:val="00B60856"/>
    <w:rsid w:val="00B64B03"/>
    <w:rsid w:val="00B70A32"/>
    <w:rsid w:val="00B71C53"/>
    <w:rsid w:val="00B72365"/>
    <w:rsid w:val="00B74870"/>
    <w:rsid w:val="00B75CB1"/>
    <w:rsid w:val="00B76E72"/>
    <w:rsid w:val="00B81D5F"/>
    <w:rsid w:val="00B8312E"/>
    <w:rsid w:val="00B84E6E"/>
    <w:rsid w:val="00B872F3"/>
    <w:rsid w:val="00B90E4B"/>
    <w:rsid w:val="00B94148"/>
    <w:rsid w:val="00B9775F"/>
    <w:rsid w:val="00BA1F6A"/>
    <w:rsid w:val="00BA6392"/>
    <w:rsid w:val="00BA7549"/>
    <w:rsid w:val="00BA7F20"/>
    <w:rsid w:val="00BB1203"/>
    <w:rsid w:val="00BC6091"/>
    <w:rsid w:val="00BD2AEE"/>
    <w:rsid w:val="00BE75E6"/>
    <w:rsid w:val="00BF6657"/>
    <w:rsid w:val="00BF68BE"/>
    <w:rsid w:val="00C172E4"/>
    <w:rsid w:val="00C24708"/>
    <w:rsid w:val="00C2623D"/>
    <w:rsid w:val="00C27F59"/>
    <w:rsid w:val="00C34FDA"/>
    <w:rsid w:val="00C359D7"/>
    <w:rsid w:val="00C4404A"/>
    <w:rsid w:val="00C45869"/>
    <w:rsid w:val="00C47B6F"/>
    <w:rsid w:val="00C50363"/>
    <w:rsid w:val="00C67A5B"/>
    <w:rsid w:val="00C705E8"/>
    <w:rsid w:val="00C73687"/>
    <w:rsid w:val="00C74575"/>
    <w:rsid w:val="00C75723"/>
    <w:rsid w:val="00C760F9"/>
    <w:rsid w:val="00C96ACA"/>
    <w:rsid w:val="00CB4A2C"/>
    <w:rsid w:val="00CB74F3"/>
    <w:rsid w:val="00CC1A7D"/>
    <w:rsid w:val="00CC1FEA"/>
    <w:rsid w:val="00CD4824"/>
    <w:rsid w:val="00CD548C"/>
    <w:rsid w:val="00CE3391"/>
    <w:rsid w:val="00CF56C2"/>
    <w:rsid w:val="00D02606"/>
    <w:rsid w:val="00D04D2C"/>
    <w:rsid w:val="00D04F50"/>
    <w:rsid w:val="00D05800"/>
    <w:rsid w:val="00D05908"/>
    <w:rsid w:val="00D11957"/>
    <w:rsid w:val="00D1512F"/>
    <w:rsid w:val="00D1647B"/>
    <w:rsid w:val="00D21449"/>
    <w:rsid w:val="00D2324F"/>
    <w:rsid w:val="00D26BFD"/>
    <w:rsid w:val="00D31313"/>
    <w:rsid w:val="00D4130E"/>
    <w:rsid w:val="00D625B4"/>
    <w:rsid w:val="00D87948"/>
    <w:rsid w:val="00D92124"/>
    <w:rsid w:val="00D9763E"/>
    <w:rsid w:val="00DA2C7F"/>
    <w:rsid w:val="00DA3BEA"/>
    <w:rsid w:val="00DA51E9"/>
    <w:rsid w:val="00DA5F2B"/>
    <w:rsid w:val="00DB0882"/>
    <w:rsid w:val="00DB0A81"/>
    <w:rsid w:val="00DB2BF0"/>
    <w:rsid w:val="00DC1ADC"/>
    <w:rsid w:val="00DD156F"/>
    <w:rsid w:val="00DD16B5"/>
    <w:rsid w:val="00DD59D8"/>
    <w:rsid w:val="00DE0C91"/>
    <w:rsid w:val="00DE72D0"/>
    <w:rsid w:val="00DF2A3D"/>
    <w:rsid w:val="00DF2FC5"/>
    <w:rsid w:val="00DF4938"/>
    <w:rsid w:val="00E04C08"/>
    <w:rsid w:val="00E04F14"/>
    <w:rsid w:val="00E07548"/>
    <w:rsid w:val="00E13DC8"/>
    <w:rsid w:val="00E140A4"/>
    <w:rsid w:val="00E24C8A"/>
    <w:rsid w:val="00E27E5B"/>
    <w:rsid w:val="00E315B6"/>
    <w:rsid w:val="00E31F6B"/>
    <w:rsid w:val="00E4047C"/>
    <w:rsid w:val="00E525CF"/>
    <w:rsid w:val="00E54D62"/>
    <w:rsid w:val="00E604B8"/>
    <w:rsid w:val="00E71ACF"/>
    <w:rsid w:val="00E72846"/>
    <w:rsid w:val="00E85898"/>
    <w:rsid w:val="00E94A12"/>
    <w:rsid w:val="00E95025"/>
    <w:rsid w:val="00E952C7"/>
    <w:rsid w:val="00EA0E59"/>
    <w:rsid w:val="00EA5D7E"/>
    <w:rsid w:val="00EA71C7"/>
    <w:rsid w:val="00EA7B59"/>
    <w:rsid w:val="00EB0AEF"/>
    <w:rsid w:val="00EB3F01"/>
    <w:rsid w:val="00EC75CB"/>
    <w:rsid w:val="00EE67AA"/>
    <w:rsid w:val="00F01848"/>
    <w:rsid w:val="00F02BCF"/>
    <w:rsid w:val="00F052DC"/>
    <w:rsid w:val="00F11B31"/>
    <w:rsid w:val="00F12A11"/>
    <w:rsid w:val="00F15C0D"/>
    <w:rsid w:val="00F23442"/>
    <w:rsid w:val="00F23DE2"/>
    <w:rsid w:val="00F23FA2"/>
    <w:rsid w:val="00F27AFD"/>
    <w:rsid w:val="00F27D19"/>
    <w:rsid w:val="00F3162E"/>
    <w:rsid w:val="00F419CA"/>
    <w:rsid w:val="00F455BE"/>
    <w:rsid w:val="00F5195C"/>
    <w:rsid w:val="00F55323"/>
    <w:rsid w:val="00F60668"/>
    <w:rsid w:val="00F61113"/>
    <w:rsid w:val="00F64A0D"/>
    <w:rsid w:val="00F71E20"/>
    <w:rsid w:val="00F87C0B"/>
    <w:rsid w:val="00FA1E49"/>
    <w:rsid w:val="00FA574F"/>
    <w:rsid w:val="00FA6303"/>
    <w:rsid w:val="00FA69AF"/>
    <w:rsid w:val="00FB102F"/>
    <w:rsid w:val="00FB247E"/>
    <w:rsid w:val="00FB378F"/>
    <w:rsid w:val="00FB3D62"/>
    <w:rsid w:val="00FB3F25"/>
    <w:rsid w:val="00FB580A"/>
    <w:rsid w:val="00FB5CE3"/>
    <w:rsid w:val="00FD03C3"/>
    <w:rsid w:val="00FD3407"/>
    <w:rsid w:val="00FD44F7"/>
    <w:rsid w:val="00FD62BB"/>
    <w:rsid w:val="00FE6D34"/>
    <w:rsid w:val="00FE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90CE4"/>
  <w15:chartTrackingRefBased/>
  <w15:docId w15:val="{3E4ED569-2C57-E84D-8B65-1BDDCE20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6DF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292EB9"/>
    <w:pPr>
      <w:keepNext/>
      <w:spacing w:before="240" w:after="240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292EB9"/>
    <w:pPr>
      <w:keepNext/>
      <w:spacing w:before="240" w:after="240"/>
      <w:outlineLvl w:val="1"/>
    </w:pPr>
    <w:rPr>
      <w:rFonts w:ascii="Arial" w:hAnsi="Arial" w:cs="Arial"/>
      <w:b/>
    </w:rPr>
  </w:style>
  <w:style w:type="paragraph" w:styleId="berschrift3">
    <w:name w:val="heading 3"/>
    <w:basedOn w:val="Standard"/>
    <w:next w:val="Standard"/>
    <w:link w:val="berschrift3Zchn"/>
    <w:qFormat/>
    <w:rsid w:val="00292EB9"/>
    <w:pPr>
      <w:keepNext/>
      <w:spacing w:before="240" w:after="240"/>
      <w:outlineLvl w:val="2"/>
    </w:pPr>
    <w:rPr>
      <w:rFonts w:ascii="Arial" w:hAnsi="Arial" w:cs="Arial"/>
      <w:b/>
      <w:bCs/>
      <w:i/>
    </w:rPr>
  </w:style>
  <w:style w:type="paragraph" w:styleId="berschrift4">
    <w:name w:val="heading 4"/>
    <w:basedOn w:val="Standard"/>
    <w:next w:val="Standard"/>
    <w:link w:val="berschrift4Zchn"/>
    <w:qFormat/>
    <w:rsid w:val="00292EB9"/>
    <w:pPr>
      <w:keepNext/>
      <w:ind w:left="708"/>
      <w:outlineLvl w:val="3"/>
    </w:pPr>
    <w:rPr>
      <w:rFonts w:ascii="Arial" w:hAnsi="Arial" w:cs="Arial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92EB9"/>
    <w:rPr>
      <w:rFonts w:ascii="Arial" w:eastAsia="Times New Roman" w:hAnsi="Arial" w:cs="Times New Roman"/>
      <w:b/>
      <w:sz w:val="28"/>
    </w:rPr>
  </w:style>
  <w:style w:type="character" w:customStyle="1" w:styleId="berschrift2Zchn">
    <w:name w:val="Überschrift 2 Zchn"/>
    <w:basedOn w:val="Absatz-Standardschriftart"/>
    <w:link w:val="berschrift2"/>
    <w:rsid w:val="00292EB9"/>
    <w:rPr>
      <w:rFonts w:ascii="Arial" w:eastAsia="Times New Roman" w:hAnsi="Arial" w:cs="Arial"/>
      <w:b/>
    </w:rPr>
  </w:style>
  <w:style w:type="character" w:customStyle="1" w:styleId="berschrift3Zchn">
    <w:name w:val="Überschrift 3 Zchn"/>
    <w:basedOn w:val="Absatz-Standardschriftart"/>
    <w:link w:val="berschrift3"/>
    <w:rsid w:val="00292EB9"/>
    <w:rPr>
      <w:rFonts w:ascii="Arial" w:eastAsia="Times New Roman" w:hAnsi="Arial" w:cs="Arial"/>
      <w:b/>
      <w:bCs/>
      <w:i/>
    </w:rPr>
  </w:style>
  <w:style w:type="character" w:customStyle="1" w:styleId="berschrift4Zchn">
    <w:name w:val="Überschrift 4 Zchn"/>
    <w:basedOn w:val="Absatz-Standardschriftart"/>
    <w:link w:val="berschrift4"/>
    <w:rsid w:val="00292EB9"/>
    <w:rPr>
      <w:rFonts w:ascii="Arial" w:eastAsia="Times New Roman" w:hAnsi="Arial" w:cs="Arial"/>
      <w:b/>
      <w:bCs/>
      <w:i/>
      <w:iCs/>
    </w:rPr>
  </w:style>
  <w:style w:type="paragraph" w:styleId="Dokumentstruktur">
    <w:name w:val="Document Map"/>
    <w:basedOn w:val="Standard"/>
    <w:link w:val="DokumentstrukturZchn"/>
    <w:semiHidden/>
    <w:rsid w:val="00292EB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292EB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Kopfzeile">
    <w:name w:val="header"/>
    <w:basedOn w:val="Standard"/>
    <w:link w:val="KopfzeileZchn"/>
    <w:rsid w:val="00292EB9"/>
    <w:pPr>
      <w:tabs>
        <w:tab w:val="center" w:pos="4536"/>
        <w:tab w:val="right" w:pos="9072"/>
      </w:tabs>
    </w:pPr>
    <w:rPr>
      <w:rFonts w:ascii="Frutiger 45 Light" w:hAnsi="Frutiger 45 Light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292EB9"/>
    <w:rPr>
      <w:rFonts w:ascii="Frutiger 45 Light" w:eastAsia="Times New Roman" w:hAnsi="Frutiger 45 Light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292EB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2EB9"/>
    <w:rPr>
      <w:rFonts w:ascii="Times New Roman" w:eastAsia="Times New Roman" w:hAnsi="Times New Roman" w:cs="Times New Roman"/>
    </w:rPr>
  </w:style>
  <w:style w:type="paragraph" w:customStyle="1" w:styleId="a">
    <w:uiPriority w:val="39"/>
    <w:rsid w:val="00931681"/>
    <w:rPr>
      <w:rFonts w:ascii="Times New Roman" w:eastAsia="Times New Roman" w:hAnsi="Times New Roman" w:cs="Times New Roman"/>
      <w:sz w:val="20"/>
      <w:szCs w:val="20"/>
    </w:rPr>
  </w:style>
  <w:style w:type="character" w:styleId="Seitenzahl">
    <w:name w:val="page number"/>
    <w:basedOn w:val="Absatz-Standardschriftart"/>
    <w:rsid w:val="00292EB9"/>
  </w:style>
  <w:style w:type="paragraph" w:customStyle="1" w:styleId="WfxFaxNum">
    <w:name w:val="WfxFaxNum"/>
    <w:basedOn w:val="Standard"/>
    <w:rsid w:val="00292E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2"/>
      <w:szCs w:val="20"/>
    </w:rPr>
  </w:style>
  <w:style w:type="paragraph" w:styleId="Listenabsatz">
    <w:name w:val="List Paragraph"/>
    <w:basedOn w:val="Standard"/>
    <w:uiPriority w:val="34"/>
    <w:qFormat/>
    <w:rsid w:val="00292EB9"/>
    <w:pPr>
      <w:ind w:left="720"/>
      <w:contextualSpacing/>
    </w:pPr>
    <w:rPr>
      <w:rFonts w:ascii="Calibri" w:eastAsia="DengXian" w:hAnsi="Calibri" w:cs="Arial"/>
      <w:lang w:val="en-GB"/>
    </w:rPr>
  </w:style>
  <w:style w:type="character" w:styleId="Kommentarzeichen">
    <w:name w:val="annotation reference"/>
    <w:uiPriority w:val="99"/>
    <w:rsid w:val="00292E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92E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2EB9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292E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92EB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92EB9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292EB9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92EB9"/>
    <w:pPr>
      <w:keepLines/>
      <w:spacing w:before="480" w:line="276" w:lineRule="auto"/>
      <w:outlineLvl w:val="9"/>
    </w:pPr>
    <w:rPr>
      <w:rFonts w:ascii="Calibri Light" w:eastAsia="DengXian Light" w:hAnsi="Calibri Light"/>
      <w:bCs/>
      <w:color w:val="2F5496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</w:pPr>
    <w:rPr>
      <w:rFonts w:ascii="Arial" w:hAnsi="Arial" w:cs="Calibri"/>
      <w:b/>
      <w:bCs/>
      <w:iCs/>
      <w:szCs w:val="28"/>
    </w:rPr>
  </w:style>
  <w:style w:type="paragraph" w:styleId="Verzeichnis2">
    <w:name w:val="toc 2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  <w:ind w:left="240"/>
    </w:pPr>
    <w:rPr>
      <w:rFonts w:ascii="Arial" w:hAnsi="Arial" w:cs="Calibri"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rsid w:val="00292EB9"/>
    <w:pPr>
      <w:spacing w:before="120" w:after="120" w:line="360" w:lineRule="auto"/>
      <w:ind w:left="480"/>
    </w:pPr>
    <w:rPr>
      <w:rFonts w:ascii="Arial" w:hAnsi="Arial" w:cs="Calibri"/>
    </w:rPr>
  </w:style>
  <w:style w:type="paragraph" w:styleId="Verzeichnis4">
    <w:name w:val="toc 4"/>
    <w:basedOn w:val="Standard"/>
    <w:next w:val="Standard"/>
    <w:autoRedefine/>
    <w:rsid w:val="00292EB9"/>
    <w:pPr>
      <w:ind w:left="720"/>
    </w:pPr>
    <w:rPr>
      <w:rFonts w:ascii="Calibri" w:hAnsi="Calibri" w:cs="Calibri"/>
      <w:sz w:val="20"/>
    </w:rPr>
  </w:style>
  <w:style w:type="paragraph" w:styleId="Verzeichnis5">
    <w:name w:val="toc 5"/>
    <w:basedOn w:val="Standard"/>
    <w:next w:val="Standard"/>
    <w:autoRedefine/>
    <w:rsid w:val="00292EB9"/>
    <w:pPr>
      <w:ind w:left="960"/>
    </w:pPr>
    <w:rPr>
      <w:rFonts w:ascii="Calibri" w:hAnsi="Calibri" w:cs="Calibri"/>
      <w:sz w:val="20"/>
    </w:rPr>
  </w:style>
  <w:style w:type="paragraph" w:styleId="Verzeichnis6">
    <w:name w:val="toc 6"/>
    <w:basedOn w:val="Standard"/>
    <w:next w:val="Standard"/>
    <w:autoRedefine/>
    <w:rsid w:val="00292EB9"/>
    <w:pPr>
      <w:ind w:left="1200"/>
    </w:pPr>
    <w:rPr>
      <w:rFonts w:ascii="Calibri" w:hAnsi="Calibri" w:cs="Calibri"/>
      <w:sz w:val="20"/>
    </w:rPr>
  </w:style>
  <w:style w:type="paragraph" w:styleId="Verzeichnis7">
    <w:name w:val="toc 7"/>
    <w:basedOn w:val="Standard"/>
    <w:next w:val="Standard"/>
    <w:autoRedefine/>
    <w:rsid w:val="00292EB9"/>
    <w:pPr>
      <w:ind w:left="1440"/>
    </w:pPr>
    <w:rPr>
      <w:rFonts w:ascii="Calibri" w:hAnsi="Calibri" w:cs="Calibri"/>
      <w:sz w:val="20"/>
    </w:rPr>
  </w:style>
  <w:style w:type="paragraph" w:styleId="Verzeichnis8">
    <w:name w:val="toc 8"/>
    <w:basedOn w:val="Standard"/>
    <w:next w:val="Standard"/>
    <w:autoRedefine/>
    <w:rsid w:val="00292EB9"/>
    <w:pPr>
      <w:ind w:left="1680"/>
    </w:pPr>
    <w:rPr>
      <w:rFonts w:ascii="Calibri" w:hAnsi="Calibri" w:cs="Calibri"/>
      <w:sz w:val="20"/>
    </w:rPr>
  </w:style>
  <w:style w:type="paragraph" w:styleId="Verzeichnis9">
    <w:name w:val="toc 9"/>
    <w:basedOn w:val="Standard"/>
    <w:next w:val="Standard"/>
    <w:autoRedefine/>
    <w:rsid w:val="00292EB9"/>
    <w:pPr>
      <w:ind w:left="1920"/>
    </w:pPr>
    <w:rPr>
      <w:rFonts w:ascii="Calibri" w:hAnsi="Calibri" w:cs="Calibri"/>
      <w:sz w:val="20"/>
    </w:rPr>
  </w:style>
  <w:style w:type="paragraph" w:styleId="Sprechblasentext">
    <w:name w:val="Balloon Text"/>
    <w:basedOn w:val="Standard"/>
    <w:link w:val="SprechblasentextZchn"/>
    <w:rsid w:val="00292EB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292EB9"/>
    <w:rPr>
      <w:rFonts w:ascii="Times New Roman" w:eastAsia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292EB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92EB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BesuchterLink">
    <w:name w:val="FollowedHyperlink"/>
    <w:rsid w:val="00292EB9"/>
    <w:rPr>
      <w:color w:val="954F72"/>
      <w:u w:val="single"/>
    </w:rPr>
  </w:style>
  <w:style w:type="paragraph" w:styleId="berarbeitung">
    <w:name w:val="Revision"/>
    <w:hidden/>
    <w:uiPriority w:val="99"/>
    <w:semiHidden/>
    <w:rsid w:val="00292EB9"/>
    <w:rPr>
      <w:rFonts w:ascii="Times New Roman" w:eastAsia="Times New Roman" w:hAnsi="Times New Roman" w:cs="Times New Roman"/>
    </w:rPr>
  </w:style>
  <w:style w:type="paragraph" w:styleId="StandardWeb">
    <w:name w:val="Normal (Web)"/>
    <w:basedOn w:val="Standard"/>
    <w:uiPriority w:val="99"/>
    <w:rsid w:val="00292EB9"/>
  </w:style>
  <w:style w:type="paragraph" w:customStyle="1" w:styleId="Literaturverzeichnis1">
    <w:name w:val="Literaturverzeichnis1"/>
    <w:basedOn w:val="Standard"/>
    <w:link w:val="BibliographyZchn"/>
    <w:rsid w:val="00292EB9"/>
    <w:pPr>
      <w:spacing w:before="100" w:line="480" w:lineRule="auto"/>
      <w:ind w:left="720" w:hanging="720"/>
    </w:pPr>
    <w:rPr>
      <w:rFonts w:ascii="Arial" w:hAnsi="Arial" w:cs="Arial"/>
      <w:color w:val="000000"/>
      <w:lang w:val="en-GB" w:eastAsia="de-DE"/>
    </w:rPr>
  </w:style>
  <w:style w:type="character" w:customStyle="1" w:styleId="BibliographyZchn">
    <w:name w:val="Bibliography Zchn"/>
    <w:link w:val="Literaturverzeichnis1"/>
    <w:rsid w:val="00292EB9"/>
    <w:rPr>
      <w:rFonts w:ascii="Arial" w:eastAsia="Times New Roman" w:hAnsi="Arial" w:cs="Arial"/>
      <w:color w:val="000000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292EB9"/>
    <w:pPr>
      <w:spacing w:line="360" w:lineRule="auto"/>
    </w:pPr>
    <w:rPr>
      <w:rFonts w:ascii="Arial" w:hAnsi="Arial" w:cs="Arial"/>
      <w:b/>
      <w:bCs/>
      <w:szCs w:val="20"/>
    </w:rPr>
  </w:style>
  <w:style w:type="paragraph" w:styleId="Abbildungsverzeichnis">
    <w:name w:val="table of figures"/>
    <w:basedOn w:val="Standard"/>
    <w:next w:val="Standard"/>
    <w:uiPriority w:val="99"/>
    <w:rsid w:val="00292EB9"/>
    <w:rPr>
      <w:b/>
    </w:rPr>
  </w:style>
  <w:style w:type="character" w:styleId="Hervorhebung">
    <w:name w:val="Emphasis"/>
    <w:qFormat/>
    <w:rsid w:val="00292EB9"/>
    <w:rPr>
      <w:i/>
      <w:iCs/>
    </w:rPr>
  </w:style>
  <w:style w:type="character" w:styleId="Fett">
    <w:name w:val="Strong"/>
    <w:qFormat/>
    <w:rsid w:val="00292EB9"/>
    <w:rPr>
      <w:b/>
      <w:bCs/>
    </w:rPr>
  </w:style>
  <w:style w:type="character" w:customStyle="1" w:styleId="apple-converted-space">
    <w:name w:val="apple-converted-space"/>
    <w:basedOn w:val="Absatz-Standardschriftart"/>
    <w:rsid w:val="00292EB9"/>
  </w:style>
  <w:style w:type="table" w:styleId="Tabellenraster">
    <w:name w:val="Table Grid"/>
    <w:basedOn w:val="NormaleTabelle"/>
    <w:uiPriority w:val="39"/>
    <w:rsid w:val="0029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legend">
    <w:name w:val="figlegend"/>
    <w:basedOn w:val="Standard"/>
    <w:next w:val="Standard"/>
    <w:rsid w:val="007E23E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paragraph" w:customStyle="1" w:styleId="tablelegend">
    <w:name w:val="tablelegend"/>
    <w:basedOn w:val="Standard"/>
    <w:next w:val="Standard"/>
    <w:rsid w:val="00631F31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character" w:customStyle="1" w:styleId="gsct1">
    <w:name w:val="gs_ct1"/>
    <w:basedOn w:val="Absatz-Standardschriftart"/>
    <w:rsid w:val="00BF6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0E613-3AAE-EF4A-95F8-E2426146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ggert</dc:creator>
  <cp:keywords/>
  <dc:description/>
  <cp:lastModifiedBy>Laura Eggert</cp:lastModifiedBy>
  <cp:revision>8</cp:revision>
  <dcterms:created xsi:type="dcterms:W3CDTF">2023-10-04T13:42:00Z</dcterms:created>
  <dcterms:modified xsi:type="dcterms:W3CDTF">2023-10-1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6uo4gt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